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A9" w:rsidRDefault="00503EFB">
      <w:proofErr w:type="spellStart"/>
      <w:r w:rsidRPr="00503EFB">
        <w:t>QTc</w:t>
      </w:r>
      <w:r>
        <w:t>F</w:t>
      </w:r>
      <w:proofErr w:type="spellEnd"/>
      <w:r w:rsidRPr="00503EFB">
        <w:t xml:space="preserve"> </w:t>
      </w:r>
      <w:r>
        <w:t xml:space="preserve">values </w:t>
      </w:r>
      <w:r w:rsidRPr="00503EFB">
        <w:t>at 6</w:t>
      </w:r>
      <w:r>
        <w:t xml:space="preserve"> h</w:t>
      </w:r>
      <w:r w:rsidRPr="00503EFB">
        <w:t xml:space="preserve"> on Day -1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</w:tblGrid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proofErr w:type="spellStart"/>
            <w:r w:rsidRPr="00AC65A6">
              <w:rPr>
                <w:b/>
              </w:rPr>
              <w:t>QTc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8.69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1.819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1.17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6.861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469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419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6.861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7.337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55.224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50.94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6.527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5.9741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9.669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86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124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1.220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44.32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0.043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809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0.934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9.832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8.89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338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1.0142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5.845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2.793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5.084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3797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6.345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2.91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62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062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04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365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9.436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6562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717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605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0.736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220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46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146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286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46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5.975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817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569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6701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218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843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929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0975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2.910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58.193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0.745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7.626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4.958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5.77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8.72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5.4355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4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1.348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104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5387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736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241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592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1.42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66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792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750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840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1.344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547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276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8.280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1.611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546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647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201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7.346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612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2.103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5.868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62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520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692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780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6.457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898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0.67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9.8181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2.229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869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7.963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4807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1.79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953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9.038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8.223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945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295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290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79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5.2412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482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3.95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1.424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0.116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6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317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4.115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283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0.710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4.087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7.81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427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007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7.92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216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138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4.479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3.931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808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385</w:t>
            </w:r>
          </w:p>
        </w:tc>
      </w:tr>
    </w:tbl>
    <w:p w:rsidR="00AC65A6" w:rsidRDefault="00AC65A6"/>
    <w:p w:rsidR="00AC65A6" w:rsidRDefault="00AC65A6"/>
    <w:p w:rsidR="00AC65A6" w:rsidRDefault="00AC65A6"/>
    <w:p w:rsidR="00AC65A6" w:rsidRDefault="00AC65A6"/>
    <w:p w:rsidR="00AC65A6" w:rsidRDefault="00AC65A6"/>
    <w:p w:rsidR="00AC65A6" w:rsidRDefault="00AC65A6"/>
    <w:p w:rsidR="00AC65A6" w:rsidRDefault="00503EFB">
      <w:bookmarkStart w:id="0" w:name="_GoBack"/>
      <w:proofErr w:type="spellStart"/>
      <w:r w:rsidRPr="00503EFB">
        <w:lastRenderedPageBreak/>
        <w:t>QTcF</w:t>
      </w:r>
      <w:proofErr w:type="spellEnd"/>
      <w:r w:rsidRPr="00503EFB">
        <w:t xml:space="preserve"> values at </w:t>
      </w:r>
      <w:r>
        <w:t>8</w:t>
      </w:r>
      <w:r w:rsidRPr="00503EFB">
        <w:t xml:space="preserve"> h on Day -1</w:t>
      </w:r>
      <w:bookmarkEnd w:id="0"/>
      <w:r w:rsidRPr="00503EF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</w:tblGrid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proofErr w:type="spellStart"/>
            <w:r w:rsidRPr="00AC65A6">
              <w:rPr>
                <w:b/>
              </w:rPr>
              <w:t>QTc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  <w:rPr>
                <w:b/>
              </w:rPr>
            </w:pPr>
            <w:r w:rsidRPr="00AC65A6">
              <w:rPr>
                <w:b/>
              </w:rPr>
              <w:t>P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67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6.840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323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45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6.866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46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329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045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4.425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40.9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5.72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8.519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6.16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7.4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7.267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1.349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8.40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895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1.555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4742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4.031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494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193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206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689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3.16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399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311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572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806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50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039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373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974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0.110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3.494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065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035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079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9268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550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7.350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579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3.892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987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239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6.023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3531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9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839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836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9915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7.304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1.33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58.325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64.9111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8.075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5.709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4.115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76.25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662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883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09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829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77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7.945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2.285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7948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6.29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0.84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105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8.738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40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782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627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276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846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725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596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5.573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7.625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4.446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3.416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3.396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3.770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33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6.811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7365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8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3.480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637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2.3634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7.85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4.353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31.75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2.8293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9.17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9.491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788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036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9.731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4.597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087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592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10.4429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0.835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4.1128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3545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8.1055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5.8839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643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6.239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20.6286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258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6.9383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836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3177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9.1511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83.93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677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1348</w:t>
            </w:r>
          </w:p>
        </w:tc>
      </w:tr>
      <w:tr w:rsidR="00AC65A6" w:rsidRPr="00AC65A6" w:rsidTr="00AC65A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5.5937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392.3504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2.9596</w:t>
            </w:r>
          </w:p>
        </w:tc>
        <w:tc>
          <w:tcPr>
            <w:tcW w:w="960" w:type="dxa"/>
            <w:noWrap/>
            <w:vAlign w:val="center"/>
            <w:hideMark/>
          </w:tcPr>
          <w:p w:rsidR="00AC65A6" w:rsidRPr="00AC65A6" w:rsidRDefault="00AC65A6" w:rsidP="00AC65A6">
            <w:pPr>
              <w:jc w:val="center"/>
            </w:pPr>
            <w:r w:rsidRPr="00AC65A6">
              <w:t>401.7971</w:t>
            </w:r>
          </w:p>
        </w:tc>
      </w:tr>
    </w:tbl>
    <w:p w:rsidR="00AC65A6" w:rsidRDefault="00AC65A6"/>
    <w:p w:rsidR="00AC65A6" w:rsidRDefault="00AC65A6"/>
    <w:p w:rsidR="00AC65A6" w:rsidRDefault="00AC65A6"/>
    <w:p w:rsidR="00AC65A6" w:rsidRDefault="00AC65A6"/>
    <w:sectPr w:rsidR="00AC6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5A6"/>
    <w:rsid w:val="00000DA9"/>
    <w:rsid w:val="00503EFB"/>
    <w:rsid w:val="00AC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Fernandes</dc:creator>
  <cp:lastModifiedBy>Sara Fernandes</cp:lastModifiedBy>
  <cp:revision>1</cp:revision>
  <dcterms:created xsi:type="dcterms:W3CDTF">2015-06-05T14:24:00Z</dcterms:created>
  <dcterms:modified xsi:type="dcterms:W3CDTF">2015-06-05T14:39:00Z</dcterms:modified>
</cp:coreProperties>
</file>